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EDC" w:rsidRPr="00E5491C" w:rsidRDefault="00D56EDC" w:rsidP="00D56EDC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Supplemental </w:t>
      </w:r>
      <w:r w:rsidRPr="00C2348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C2348A">
        <w:rPr>
          <w:rFonts w:ascii="Times New Roman" w:hAnsi="Times New Roman" w:cs="Times New Roman"/>
          <w:b/>
          <w:bCs/>
        </w:rPr>
        <w:t>:</w:t>
      </w:r>
      <w:r w:rsidRPr="00E549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-Year s</w:t>
      </w:r>
      <w:r w:rsidRPr="00E5491C">
        <w:rPr>
          <w:rFonts w:ascii="Times New Roman" w:hAnsi="Times New Roman" w:cs="Times New Roman"/>
        </w:rPr>
        <w:t xml:space="preserve">urvival of neonates with and without </w:t>
      </w:r>
      <w:r>
        <w:rPr>
          <w:rFonts w:ascii="Times New Roman" w:hAnsi="Times New Roman" w:cs="Times New Roman"/>
        </w:rPr>
        <w:t>CCHD</w:t>
      </w:r>
      <w:r w:rsidRPr="00E5491C">
        <w:rPr>
          <w:rFonts w:ascii="Times New Roman" w:hAnsi="Times New Roman" w:cs="Times New Roman"/>
        </w:rPr>
        <w:t xml:space="preserve"> by gestational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609"/>
        <w:gridCol w:w="2520"/>
        <w:gridCol w:w="2520"/>
      </w:tblGrid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7" w:type="dxa"/>
            <w:gridSpan w:val="2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Proportion survived (95% CI)</w:t>
            </w:r>
          </w:p>
        </w:tc>
        <w:tc>
          <w:tcPr>
            <w:tcW w:w="5040" w:type="dxa"/>
            <w:gridSpan w:val="2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Risk difference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 xml:space="preserve">Neonates with CCHD </w:t>
            </w:r>
          </w:p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(n= 3,619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Neonates without CCHD</w:t>
            </w:r>
          </w:p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(n=2,650,634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 xml:space="preserve">Crude </w:t>
            </w:r>
          </w:p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Adjusted*</w:t>
            </w:r>
          </w:p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1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16.7 (3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5491C">
              <w:rPr>
                <w:rFonts w:ascii="Times New Roman" w:hAnsi="Times New Roman" w:cs="Times New Roman"/>
              </w:rPr>
              <w:t>52.4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 (17.3, 18.9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-19.7, 22.5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-17.9, 20.3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2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12.5 (2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5491C">
              <w:rPr>
                <w:rFonts w:ascii="Times New Roman" w:hAnsi="Times New Roman" w:cs="Times New Roman"/>
              </w:rPr>
              <w:t>41.7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 (24.7, 26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(-3.2, 29.2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 (-18.1, 36.5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3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2.4 (1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5491C">
              <w:rPr>
                <w:rFonts w:ascii="Times New Roman" w:hAnsi="Times New Roman" w:cs="Times New Roman"/>
              </w:rPr>
              <w:t>49.5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 (46.6, 48.2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 (-0.1, 30.1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 (4.0, 32.0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4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53.2 (40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5491C">
              <w:rPr>
                <w:rFonts w:ascii="Times New Roman" w:hAnsi="Times New Roman" w:cs="Times New Roman"/>
              </w:rPr>
              <w:t>65.4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 (67.6, 68.8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 (2.6, 27.4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 (13.7, 27.1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5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51.6 (39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5491C">
              <w:rPr>
                <w:rFonts w:ascii="Times New Roman" w:hAnsi="Times New Roman" w:cs="Times New Roman"/>
              </w:rPr>
              <w:t>63.7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 (78.8, 79.8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 (15.5, 40.0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 (10.9, 36.2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6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53.2 (4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5491C">
              <w:rPr>
                <w:rFonts w:ascii="Times New Roman" w:hAnsi="Times New Roman" w:cs="Times New Roman"/>
              </w:rPr>
              <w:t>63.3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 (85.8, 86.6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 (22.7, 43.1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(19.5, 40.4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7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53.1 (4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5491C">
              <w:rPr>
                <w:rFonts w:ascii="Times New Roman" w:hAnsi="Times New Roman" w:cs="Times New Roman"/>
              </w:rPr>
              <w:t>63.8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 (90.3, 90.9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 (26.6, 48.4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 (21.1, 43.4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8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54.5 (4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5491C">
              <w:rPr>
                <w:rFonts w:ascii="Times New Roman" w:hAnsi="Times New Roman" w:cs="Times New Roman"/>
              </w:rPr>
              <w:t>63.1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 (93.8, 94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30.8, 48.4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 (28.4, 46.5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9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 (48.4, 66.1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 (95.5, 95.8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 (29.3, 47.0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 (26.5, 44.6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0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 (54.1, 69.0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8 (96.7, 96.9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 (27.6, 42.4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 (24.4, 39.3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1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 (47.1, 61.5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5 (97.4, 97.6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 (35.9, 50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 (30.5, 45.3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2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8 (59.6, 71.6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 (98.1, 98.2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 (26.4, 38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 (22.4, 34.0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3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 (56.3, 67.4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 (98.6, 98.7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 (31.1, 42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 (26.2, 37.2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4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 (67.7, 75.5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 (99.0, 99.0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 (23.3, 31.1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 (19.4, 26.7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5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 (69.5, 76.4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 (99.2, 99.2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 (22.7, 29.6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 (17.7, 24.0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6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 (74.0, 79.3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 (99.5, 99.5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 (20.1, 25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 (15.0, 19.5)</w:t>
            </w:r>
          </w:p>
        </w:tc>
      </w:tr>
    </w:tbl>
    <w:p w:rsidR="00D56EDC" w:rsidRPr="00E5491C" w:rsidRDefault="00D56EDC" w:rsidP="00D56EDC">
      <w:pPr>
        <w:rPr>
          <w:rFonts w:ascii="Times New Roman" w:hAnsi="Times New Roman" w:cs="Times New Roman"/>
        </w:rPr>
      </w:pPr>
      <w:r w:rsidRPr="00E5491C">
        <w:rPr>
          <w:rFonts w:ascii="Times New Roman" w:hAnsi="Times New Roman" w:cs="Times New Roman"/>
        </w:rPr>
        <w:t>*adjusted for sex, multiple gestation and IUGR (z-score for BW&lt; -1.3)</w:t>
      </w:r>
    </w:p>
    <w:p w:rsidR="00D56EDC" w:rsidRPr="00E5491C" w:rsidRDefault="00D56EDC" w:rsidP="00D56EDC">
      <w:pPr>
        <w:rPr>
          <w:rFonts w:ascii="Times New Roman" w:hAnsi="Times New Roman" w:cs="Times New Roman"/>
        </w:rPr>
      </w:pPr>
      <w:r w:rsidRPr="00E5491C">
        <w:rPr>
          <w:rFonts w:ascii="Times New Roman" w:hAnsi="Times New Roman" w:cs="Times New Roman"/>
        </w:rPr>
        <w:t>CCHD = cyanotic congenital heart disease, IUGR = intrauterine growth restriction</w:t>
      </w:r>
    </w:p>
    <w:p w:rsidR="00D56EDC" w:rsidRDefault="00D56EDC" w:rsidP="00D56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56EDC" w:rsidRPr="00E5491C" w:rsidRDefault="00D56EDC" w:rsidP="00D56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C2348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C2348A">
        <w:rPr>
          <w:rFonts w:ascii="Times New Roman" w:hAnsi="Times New Roman" w:cs="Times New Roman"/>
          <w:b/>
          <w:bCs/>
        </w:rPr>
        <w:t>:</w:t>
      </w:r>
      <w:r w:rsidRPr="00E549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arly death </w:t>
      </w:r>
      <w:r w:rsidRPr="00E5491C">
        <w:rPr>
          <w:rFonts w:ascii="Times New Roman" w:hAnsi="Times New Roman" w:cs="Times New Roman"/>
        </w:rPr>
        <w:t xml:space="preserve">of neonates with and without </w:t>
      </w:r>
      <w:r>
        <w:rPr>
          <w:rFonts w:ascii="Times New Roman" w:hAnsi="Times New Roman" w:cs="Times New Roman"/>
        </w:rPr>
        <w:t>CCHD</w:t>
      </w:r>
      <w:r w:rsidRPr="00E5491C">
        <w:rPr>
          <w:rFonts w:ascii="Times New Roman" w:hAnsi="Times New Roman" w:cs="Times New Roman"/>
        </w:rPr>
        <w:t xml:space="preserve"> by gestational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609"/>
        <w:gridCol w:w="2520"/>
        <w:gridCol w:w="2520"/>
      </w:tblGrid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7" w:type="dxa"/>
            <w:gridSpan w:val="2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 xml:space="preserve">Proportion </w:t>
            </w:r>
            <w:r>
              <w:rPr>
                <w:rFonts w:ascii="Times New Roman" w:hAnsi="Times New Roman" w:cs="Times New Roman"/>
                <w:b/>
                <w:bCs/>
              </w:rPr>
              <w:t>of early death</w:t>
            </w:r>
            <w:r w:rsidRPr="00E5491C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 w:rsidRPr="009C5CAB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5040" w:type="dxa"/>
            <w:gridSpan w:val="2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Risk difference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 xml:space="preserve">Neonates with CCHD </w:t>
            </w:r>
          </w:p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</w:rPr>
              <w:t>1,181</w:t>
            </w:r>
            <w:r w:rsidRPr="00E549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Neonates without CCHD</w:t>
            </w:r>
          </w:p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(n=</w:t>
            </w:r>
            <w:r w:rsidRPr="00C81717">
              <w:rPr>
                <w:rFonts w:ascii="Times New Roman" w:hAnsi="Times New Roman" w:cs="Times New Roman"/>
                <w:b/>
                <w:bCs/>
              </w:rPr>
              <w:t xml:space="preserve"> 71,605</w:t>
            </w:r>
            <w:r w:rsidRPr="00E549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 xml:space="preserve">Crude </w:t>
            </w:r>
          </w:p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Adjusted*</w:t>
            </w:r>
          </w:p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1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 (94.5, 95.5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2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 (86.7 (88.1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3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 (46.7, 83.7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 (64.7, 66.7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-16.1, 20.6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-15.8, 20.6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4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 (52.8, 86.0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 (50.2, 52.6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 (4.7, 37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 (4.3, 37.4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5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 (42.7, 77.1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 (45.0, 47.7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 (-2.3, 32.1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 (-4.5, 31.0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6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 (56.5, 83.7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 (42.8, 45.9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 (14.3, 41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 (15.1, 42.4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7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 (43.9, 75.0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 (43.6, 47.1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 (-0.4, 30.8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 (0.5, 32.0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8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 (43.7, 69.6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 (43.0, 46.7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 (-0.7, 25.4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 (0.4, 26.7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29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 (46.6, 73.4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 (41.9, 45.8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 (3.4, 30.5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 (4.7, 31.8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0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 (39.9, 64.6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 (44.7, 48.8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(-6.9, 18.1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-5.6, 19.5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1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 (52.9, 73.6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 (43.3, 47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 (8.0, 29.1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 (8.3, 29.4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2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 (37.5, 59.0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 (43.3, 47.1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-7.0, 13.9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-8.2, 13.8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3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 (40.3, 58.9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 (39.9, 43.7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-1.7, 17.2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-1.9, 17.3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4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 (34.9, 51.0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 (34.1, 37.2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-1.1, 15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-0.5, 16.1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5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 (27.0, 41.2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 (31.7, 34.6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-6.6, 7.8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6.9, 7.5)</w:t>
            </w:r>
          </w:p>
        </w:tc>
      </w:tr>
      <w:tr w:rsidR="00D56EDC" w:rsidRPr="00E5491C" w:rsidTr="002E648A">
        <w:tc>
          <w:tcPr>
            <w:tcW w:w="2158" w:type="dxa"/>
          </w:tcPr>
          <w:p w:rsidR="00D56EDC" w:rsidRPr="00E5491C" w:rsidRDefault="00D56EDC" w:rsidP="002E648A">
            <w:pPr>
              <w:rPr>
                <w:rFonts w:ascii="Times New Roman" w:hAnsi="Times New Roman" w:cs="Times New Roman"/>
              </w:rPr>
            </w:pPr>
            <w:r w:rsidRPr="00E5491C">
              <w:rPr>
                <w:rFonts w:ascii="Times New Roman" w:hAnsi="Times New Roman" w:cs="Times New Roman"/>
              </w:rPr>
              <w:t>36 weeks</w:t>
            </w:r>
          </w:p>
        </w:tc>
        <w:tc>
          <w:tcPr>
            <w:tcW w:w="2158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 (25.1, 37.2)</w:t>
            </w:r>
          </w:p>
        </w:tc>
        <w:tc>
          <w:tcPr>
            <w:tcW w:w="2609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 (27.5, 29.9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-4.0, 8.3)</w:t>
            </w:r>
          </w:p>
        </w:tc>
        <w:tc>
          <w:tcPr>
            <w:tcW w:w="2520" w:type="dxa"/>
          </w:tcPr>
          <w:p w:rsidR="00D56EDC" w:rsidRPr="00E5491C" w:rsidRDefault="00D56EDC" w:rsidP="002E6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-5.0, 7.0)</w:t>
            </w:r>
          </w:p>
        </w:tc>
      </w:tr>
    </w:tbl>
    <w:p w:rsidR="00D56EDC" w:rsidRDefault="00D56EDC" w:rsidP="00D56EDC">
      <w:pPr>
        <w:rPr>
          <w:rFonts w:ascii="Times New Roman" w:hAnsi="Times New Roman" w:cs="Times New Roman"/>
        </w:rPr>
      </w:pPr>
      <w:r w:rsidRPr="009C5CAB">
        <w:rPr>
          <w:rFonts w:ascii="Times New Roman" w:hAnsi="Times New Roman" w:cs="Times New Roman"/>
          <w:b/>
          <w:bCs/>
          <w:vertAlign w:val="superscript"/>
        </w:rPr>
        <w:t>#</w:t>
      </w:r>
      <w:r>
        <w:rPr>
          <w:rFonts w:ascii="Times New Roman" w:hAnsi="Times New Roman" w:cs="Times New Roman"/>
        </w:rPr>
        <w:t>The denominator is all deaths, i.e. proportion of early deaths relative to all deaths, early death was defined as death before day of life three</w:t>
      </w:r>
    </w:p>
    <w:p w:rsidR="00D56EDC" w:rsidRPr="00E5491C" w:rsidRDefault="00D56EDC" w:rsidP="00D56EDC">
      <w:pPr>
        <w:rPr>
          <w:rFonts w:ascii="Times New Roman" w:hAnsi="Times New Roman" w:cs="Times New Roman"/>
        </w:rPr>
      </w:pPr>
      <w:r w:rsidRPr="00E5491C">
        <w:rPr>
          <w:rFonts w:ascii="Times New Roman" w:hAnsi="Times New Roman" w:cs="Times New Roman"/>
        </w:rPr>
        <w:t>*adjusted for sex, multiple gestation and IUGR (z-score for BW&lt; -1.3)</w:t>
      </w:r>
    </w:p>
    <w:p w:rsidR="00D56EDC" w:rsidRDefault="00D56EDC" w:rsidP="00D56EDC">
      <w:pPr>
        <w:rPr>
          <w:rFonts w:ascii="Times New Roman" w:hAnsi="Times New Roman" w:cs="Times New Roman"/>
        </w:rPr>
      </w:pPr>
      <w:r w:rsidRPr="00E5491C">
        <w:rPr>
          <w:rFonts w:ascii="Times New Roman" w:hAnsi="Times New Roman" w:cs="Times New Roman"/>
        </w:rPr>
        <w:t>CCHD = cyanotic congenital heart disease, IUGR = intrauterine growth restriction</w:t>
      </w:r>
    </w:p>
    <w:p w:rsidR="00D56EDC" w:rsidRPr="00E5491C" w:rsidRDefault="00D56EDC" w:rsidP="00D56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 = not available</w:t>
      </w:r>
    </w:p>
    <w:bookmarkEnd w:id="0"/>
    <w:p w:rsidR="00CF17C5" w:rsidRDefault="00CF17C5"/>
    <w:sectPr w:rsidR="00CF17C5" w:rsidSect="002A3ADB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7F0" w:rsidRDefault="004467F0" w:rsidP="00CC1F23">
      <w:r>
        <w:separator/>
      </w:r>
    </w:p>
  </w:endnote>
  <w:endnote w:type="continuationSeparator" w:id="0">
    <w:p w:rsidR="004467F0" w:rsidRDefault="004467F0" w:rsidP="00CC1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406166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C1F23" w:rsidRDefault="00CC1F23" w:rsidP="00AC6E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C1F23" w:rsidRDefault="00CC1F23" w:rsidP="00CC1F2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89215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C1F23" w:rsidRDefault="00CC1F23" w:rsidP="00AC6E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3AD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C1F23" w:rsidRDefault="00CC1F23" w:rsidP="00CC1F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7F0" w:rsidRDefault="004467F0" w:rsidP="00CC1F23">
      <w:r>
        <w:separator/>
      </w:r>
    </w:p>
  </w:footnote>
  <w:footnote w:type="continuationSeparator" w:id="0">
    <w:p w:rsidR="004467F0" w:rsidRDefault="004467F0" w:rsidP="00CC1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EDC"/>
    <w:rsid w:val="002A3ADB"/>
    <w:rsid w:val="004467F0"/>
    <w:rsid w:val="005857FA"/>
    <w:rsid w:val="00C14253"/>
    <w:rsid w:val="00CA659D"/>
    <w:rsid w:val="00CC1F23"/>
    <w:rsid w:val="00CF17C5"/>
    <w:rsid w:val="00D5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CDE6E-A475-234C-AC3D-B8A5C82C6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ED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EDC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C1F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F23"/>
    <w:rPr>
      <w:kern w:val="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CC1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 Vail</dc:creator>
  <cp:keywords/>
  <dc:description/>
  <cp:lastModifiedBy>Shalini  Velazhagan</cp:lastModifiedBy>
  <cp:revision>3</cp:revision>
  <dcterms:created xsi:type="dcterms:W3CDTF">2023-08-23T22:26:00Z</dcterms:created>
  <dcterms:modified xsi:type="dcterms:W3CDTF">2024-05-12T08:32:00Z</dcterms:modified>
</cp:coreProperties>
</file>